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7A37A" w14:textId="77777777" w:rsidR="00A95F47" w:rsidRPr="00C3178D" w:rsidRDefault="00A95F47" w:rsidP="00A95F47">
      <w:pPr>
        <w:rPr>
          <w:rFonts w:ascii="Times New Roman" w:hAnsi="Times New Roman" w:cs="Times New Roman"/>
          <w:b/>
          <w:bCs/>
          <w:lang w:val="en-US"/>
        </w:rPr>
      </w:pPr>
      <w:r w:rsidRPr="00C3178D">
        <w:rPr>
          <w:rFonts w:ascii="Times New Roman" w:hAnsi="Times New Roman" w:cs="Times New Roman"/>
          <w:b/>
          <w:bCs/>
          <w:lang w:val="en-US"/>
        </w:rPr>
        <w:t>APPENDIX</w:t>
      </w:r>
    </w:p>
    <w:p w14:paraId="66077422" w14:textId="77777777" w:rsidR="00A95F47" w:rsidRPr="00C3178D" w:rsidRDefault="00A95F47" w:rsidP="00A95F47">
      <w:pPr>
        <w:rPr>
          <w:rFonts w:ascii="Times New Roman" w:hAnsi="Times New Roman" w:cs="Times New Roman"/>
          <w:lang w:val="en-US"/>
        </w:rPr>
      </w:pPr>
      <w:r w:rsidRPr="00C3178D">
        <w:rPr>
          <w:rFonts w:ascii="Times New Roman" w:hAnsi="Times New Roman" w:cs="Times New Roman"/>
          <w:lang w:val="en-US"/>
        </w:rPr>
        <w:t xml:space="preserve"> </w:t>
      </w:r>
    </w:p>
    <w:p w14:paraId="46FF1D15" w14:textId="77777777" w:rsidR="00A95F47" w:rsidRPr="00C3178D" w:rsidRDefault="00A95F47" w:rsidP="00A95F47">
      <w:pPr>
        <w:rPr>
          <w:rFonts w:ascii="Times New Roman" w:hAnsi="Times New Roman" w:cs="Times New Roman"/>
          <w:b/>
          <w:bCs/>
          <w:lang w:val="en-US"/>
        </w:rPr>
      </w:pPr>
      <w:r w:rsidRPr="00C3178D">
        <w:rPr>
          <w:rFonts w:ascii="Times New Roman" w:hAnsi="Times New Roman" w:cs="Times New Roman"/>
          <w:b/>
          <w:bCs/>
          <w:lang w:val="en-US"/>
        </w:rPr>
        <w:t>Supplementary Table 1: Search strategy applied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75"/>
        <w:gridCol w:w="6819"/>
      </w:tblGrid>
      <w:tr w:rsidR="00A95F47" w:rsidRPr="00C3178D" w14:paraId="484EC536" w14:textId="77777777" w:rsidTr="002E664F">
        <w:trPr>
          <w:trHeight w:val="551"/>
        </w:trPr>
        <w:tc>
          <w:tcPr>
            <w:tcW w:w="1838" w:type="dxa"/>
            <w:shd w:val="clear" w:color="auto" w:fill="D9D9D9" w:themeFill="background1" w:themeFillShade="D9"/>
          </w:tcPr>
          <w:p w14:paraId="440B9B93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8618" w:type="dxa"/>
            <w:shd w:val="clear" w:color="auto" w:fill="D9D9D9" w:themeFill="background1" w:themeFillShade="D9"/>
          </w:tcPr>
          <w:p w14:paraId="0C5C344A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</w:t>
            </w:r>
            <w:proofErr w:type="spellStart"/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at</w:t>
            </w:r>
            <w:proofErr w:type="spellEnd"/>
          </w:p>
        </w:tc>
      </w:tr>
      <w:tr w:rsidR="00A95F47" w:rsidRPr="00C3178D" w14:paraId="4FD8436D" w14:textId="77777777" w:rsidTr="002E664F">
        <w:trPr>
          <w:trHeight w:val="1417"/>
        </w:trPr>
        <w:tc>
          <w:tcPr>
            <w:tcW w:w="1838" w:type="dxa"/>
          </w:tcPr>
          <w:p w14:paraId="10F089A7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  <w:p w14:paraId="76DD87C2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911)</w:t>
            </w:r>
          </w:p>
        </w:tc>
        <w:tc>
          <w:tcPr>
            <w:tcW w:w="8618" w:type="dxa"/>
          </w:tcPr>
          <w:p w14:paraId="2BAE113E" w14:textId="77777777" w:rsidR="00A95F47" w:rsidRPr="00C3178D" w:rsidRDefault="00A95F47" w:rsidP="002E664F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C3178D">
              <w:rPr>
                <w:color w:val="212121"/>
                <w:sz w:val="20"/>
                <w:szCs w:val="20"/>
                <w:shd w:val="clear" w:color="auto" w:fill="F6F6F6"/>
                <w:lang w:val="en-US"/>
              </w:rPr>
              <w:t xml:space="preserve">("orthodontic </w:t>
            </w:r>
            <w:proofErr w:type="spellStart"/>
            <w:r w:rsidRPr="00C3178D">
              <w:rPr>
                <w:color w:val="212121"/>
                <w:sz w:val="20"/>
                <w:szCs w:val="20"/>
                <w:shd w:val="clear" w:color="auto" w:fill="F6F6F6"/>
                <w:lang w:val="en-US"/>
              </w:rPr>
              <w:t>applianc</w:t>
            </w:r>
            <w:proofErr w:type="spellEnd"/>
            <w:r w:rsidRPr="00C3178D">
              <w:rPr>
                <w:color w:val="212121"/>
                <w:sz w:val="20"/>
                <w:szCs w:val="20"/>
                <w:shd w:val="clear" w:color="auto" w:fill="F6F6F6"/>
                <w:lang w:val="en-US"/>
              </w:rPr>
              <w:t xml:space="preserve">*"[All Fields] OR "removable orthodontic </w:t>
            </w:r>
            <w:proofErr w:type="spellStart"/>
            <w:r w:rsidRPr="00C3178D">
              <w:rPr>
                <w:color w:val="212121"/>
                <w:sz w:val="20"/>
                <w:szCs w:val="20"/>
                <w:shd w:val="clear" w:color="auto" w:fill="F6F6F6"/>
                <w:lang w:val="en-US"/>
              </w:rPr>
              <w:t>applianc</w:t>
            </w:r>
            <w:proofErr w:type="spellEnd"/>
            <w:r w:rsidRPr="00C3178D">
              <w:rPr>
                <w:color w:val="212121"/>
                <w:sz w:val="20"/>
                <w:szCs w:val="20"/>
                <w:shd w:val="clear" w:color="auto" w:fill="F6F6F6"/>
                <w:lang w:val="en-US"/>
              </w:rPr>
              <w:t>*"[All Fields] OR "orthodontic device*"[All Fields] OR "orthodontic retainers"[All Fields] OR "orthodontic aligner*"[All Fields] OR "clear aligner*"[All Fields] OR ("orthodontic appliances, removable"[</w:t>
            </w:r>
            <w:proofErr w:type="spellStart"/>
            <w:r w:rsidRPr="00C3178D">
              <w:rPr>
                <w:color w:val="212121"/>
                <w:sz w:val="20"/>
                <w:szCs w:val="20"/>
                <w:shd w:val="clear" w:color="auto" w:fill="F6F6F6"/>
                <w:lang w:val="en-US"/>
              </w:rPr>
              <w:t>MeSH</w:t>
            </w:r>
            <w:proofErr w:type="spellEnd"/>
            <w:r w:rsidRPr="00C3178D">
              <w:rPr>
                <w:color w:val="212121"/>
                <w:sz w:val="20"/>
                <w:szCs w:val="20"/>
                <w:shd w:val="clear" w:color="auto" w:fill="F6F6F6"/>
                <w:lang w:val="en-US"/>
              </w:rPr>
              <w:t xml:space="preserve"> Terms] OR ("orthodontic"[All Fields] AND "appliances"[All Fields] AND "removable"[All Fields]) OR "removable orthodontic appliances"[All Fields] OR "</w:t>
            </w:r>
            <w:proofErr w:type="spellStart"/>
            <w:r w:rsidRPr="00C3178D">
              <w:rPr>
                <w:color w:val="212121"/>
                <w:sz w:val="20"/>
                <w:szCs w:val="20"/>
                <w:shd w:val="clear" w:color="auto" w:fill="F6F6F6"/>
                <w:lang w:val="en-US"/>
              </w:rPr>
              <w:t>invisalign</w:t>
            </w:r>
            <w:proofErr w:type="spellEnd"/>
            <w:r w:rsidRPr="00C3178D">
              <w:rPr>
                <w:color w:val="212121"/>
                <w:sz w:val="20"/>
                <w:szCs w:val="20"/>
                <w:shd w:val="clear" w:color="auto" w:fill="F6F6F6"/>
                <w:lang w:val="en-US"/>
              </w:rPr>
              <w:t>"[All Fields])) AND ("temporomandibular joint"[All Fields] OR ("temporomandibular joint disc"[</w:t>
            </w:r>
            <w:proofErr w:type="spellStart"/>
            <w:r w:rsidRPr="00C3178D">
              <w:rPr>
                <w:color w:val="212121"/>
                <w:sz w:val="20"/>
                <w:szCs w:val="20"/>
                <w:shd w:val="clear" w:color="auto" w:fill="F6F6F6"/>
                <w:lang w:val="en-US"/>
              </w:rPr>
              <w:t>MeSH</w:t>
            </w:r>
            <w:proofErr w:type="spellEnd"/>
            <w:r w:rsidRPr="00C3178D">
              <w:rPr>
                <w:color w:val="212121"/>
                <w:sz w:val="20"/>
                <w:szCs w:val="20"/>
                <w:shd w:val="clear" w:color="auto" w:fill="F6F6F6"/>
                <w:lang w:val="en-US"/>
              </w:rPr>
              <w:t xml:space="preserve"> Terms] OR ("temporomandibular"[All Fields] AND "joint"[All Fields] AND "disc"[All Fields]) OR "temporomandibular joint disc"[All Fields]) OR "temporomandibular joint disorder*"[All Fields] OR "temporomandibular joint dysfunction*"[All Fields])</w:t>
            </w:r>
          </w:p>
        </w:tc>
      </w:tr>
      <w:tr w:rsidR="00A95F47" w:rsidRPr="00C3178D" w14:paraId="05DEC1B9" w14:textId="77777777" w:rsidTr="002E664F">
        <w:trPr>
          <w:trHeight w:val="620"/>
        </w:trPr>
        <w:tc>
          <w:tcPr>
            <w:tcW w:w="1838" w:type="dxa"/>
          </w:tcPr>
          <w:p w14:paraId="369F8683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BASE</w:t>
            </w:r>
          </w:p>
          <w:p w14:paraId="20F8283B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67)</w:t>
            </w:r>
          </w:p>
        </w:tc>
        <w:tc>
          <w:tcPr>
            <w:tcW w:w="8618" w:type="dxa"/>
          </w:tcPr>
          <w:p w14:paraId="6B2C34B3" w14:textId="77777777" w:rsidR="00A95F47" w:rsidRPr="00C3178D" w:rsidRDefault="00A95F47" w:rsidP="002E664F">
            <w:pPr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</w:pPr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 xml:space="preserve">#1 'orthodontic </w:t>
            </w:r>
            <w:proofErr w:type="spellStart"/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applianc</w:t>
            </w:r>
            <w:proofErr w:type="spellEnd"/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*'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 xml:space="preserve">'removable orthodontic </w:t>
            </w:r>
            <w:proofErr w:type="spellStart"/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applianc</w:t>
            </w:r>
            <w:proofErr w:type="spellEnd"/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*</w:t>
            </w:r>
            <w:proofErr w:type="gramStart"/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</w:t>
            </w:r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:</w:t>
            </w:r>
            <w:proofErr w:type="spell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,</w:t>
            </w:r>
            <w:proofErr w:type="gram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ab,kw</w:t>
            </w:r>
            <w:proofErr w:type="spellEnd"/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 xml:space="preserve"> 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orthodontic device</w:t>
            </w:r>
            <w:proofErr w:type="gramStart"/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</w:t>
            </w:r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:</w:t>
            </w:r>
            <w:proofErr w:type="spell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,</w:t>
            </w:r>
            <w:proofErr w:type="gram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ab,kw</w:t>
            </w:r>
            <w:proofErr w:type="spellEnd"/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 xml:space="preserve"> 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orthodontic retainer*</w:t>
            </w:r>
            <w:proofErr w:type="gramStart"/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</w:t>
            </w:r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:</w:t>
            </w:r>
            <w:proofErr w:type="spell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,</w:t>
            </w:r>
            <w:proofErr w:type="gram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ab,kw</w:t>
            </w:r>
            <w:proofErr w:type="spellEnd"/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 xml:space="preserve"> 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orthodontic aligner*</w:t>
            </w:r>
            <w:proofErr w:type="gramStart"/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</w:t>
            </w:r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:</w:t>
            </w:r>
            <w:proofErr w:type="spell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,</w:t>
            </w:r>
            <w:proofErr w:type="gram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ab,kw</w:t>
            </w:r>
            <w:proofErr w:type="spellEnd"/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 xml:space="preserve"> 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clear aligner*</w:t>
            </w:r>
            <w:proofErr w:type="gramStart"/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</w:t>
            </w:r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:</w:t>
            </w:r>
            <w:proofErr w:type="spell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,</w:t>
            </w:r>
            <w:proofErr w:type="gram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ab,kw</w:t>
            </w:r>
            <w:proofErr w:type="spellEnd"/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 xml:space="preserve"> 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 </w:t>
            </w:r>
            <w:proofErr w:type="spellStart"/>
            <w:proofErr w:type="gramStart"/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invisalign</w:t>
            </w:r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:ti</w:t>
            </w:r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,</w:t>
            </w:r>
            <w:proofErr w:type="gram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FFFFFF"/>
                <w:lang w:val="en-US"/>
              </w:rPr>
              <w:t>ab,kw</w:t>
            </w:r>
            <w:proofErr w:type="spellEnd"/>
            <w:proofErr w:type="gramEnd"/>
          </w:p>
          <w:p w14:paraId="19EEABFE" w14:textId="77777777" w:rsidR="00A95F47" w:rsidRPr="00C3178D" w:rsidRDefault="00A95F47" w:rsidP="002E6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48F794" w14:textId="77777777" w:rsidR="00A95F47" w:rsidRPr="00C3178D" w:rsidRDefault="00A95F47" w:rsidP="002E664F">
            <w:pPr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D7ECFB"/>
                <w:lang w:val="en-US"/>
              </w:rPr>
            </w:pPr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#2 'temporomandibular joint'</w:t>
            </w:r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 xml:space="preserve">/exp OR </w:t>
            </w:r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temporomandibular joint'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temporomandibular joint disc</w:t>
            </w:r>
            <w:proofErr w:type="gramStart"/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</w:t>
            </w:r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:</w:t>
            </w:r>
            <w:proofErr w:type="spell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,</w:t>
            </w:r>
            <w:proofErr w:type="gram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ab,kw</w:t>
            </w:r>
            <w:proofErr w:type="spellEnd"/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 xml:space="preserve"> OR </w:t>
            </w:r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temporomandibular joint disorder*</w:t>
            </w:r>
            <w:proofErr w:type="gramStart"/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</w:t>
            </w:r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:</w:t>
            </w:r>
            <w:proofErr w:type="spell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,</w:t>
            </w:r>
            <w:proofErr w:type="gram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ab,kw</w:t>
            </w:r>
            <w:proofErr w:type="spellEnd"/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 xml:space="preserve"> 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temporomandibular joint dysfunction*</w:t>
            </w:r>
            <w:proofErr w:type="gramStart"/>
            <w:r w:rsidRPr="00C3178D">
              <w:rPr>
                <w:rStyle w:val="term"/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bdr w:val="none" w:sz="0" w:space="0" w:color="auto" w:frame="1"/>
                <w:lang w:val="en-US"/>
              </w:rPr>
              <w:t>'</w:t>
            </w:r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:</w:t>
            </w:r>
            <w:proofErr w:type="spell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,</w:t>
            </w:r>
            <w:proofErr w:type="gramStart"/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>ab,kw</w:t>
            </w:r>
            <w:proofErr w:type="spellEnd"/>
            <w:proofErr w:type="gramEnd"/>
          </w:p>
          <w:p w14:paraId="2E4ECD78" w14:textId="77777777" w:rsidR="00A95F47" w:rsidRPr="00C3178D" w:rsidRDefault="00A95F47" w:rsidP="002E664F">
            <w:pPr>
              <w:rPr>
                <w:rFonts w:ascii="Times New Roman" w:hAnsi="Times New Roman" w:cs="Times New Roman"/>
                <w:color w:val="505050"/>
                <w:sz w:val="20"/>
                <w:szCs w:val="20"/>
                <w:shd w:val="clear" w:color="auto" w:fill="D7ECFB"/>
                <w:lang w:val="en-US"/>
              </w:rPr>
            </w:pPr>
          </w:p>
          <w:p w14:paraId="202D533B" w14:textId="77777777" w:rsidR="00A95F47" w:rsidRPr="00C3178D" w:rsidRDefault="00A95F47" w:rsidP="002E6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b/>
                <w:bCs/>
                <w:color w:val="505050"/>
                <w:sz w:val="20"/>
                <w:szCs w:val="20"/>
                <w:lang w:val="en-US"/>
              </w:rPr>
              <w:t>#3</w:t>
            </w:r>
            <w:r w:rsidRPr="00C3178D">
              <w:rPr>
                <w:rFonts w:ascii="Times New Roman" w:hAnsi="Times New Roman" w:cs="Times New Roman"/>
                <w:color w:val="505050"/>
                <w:sz w:val="20"/>
                <w:szCs w:val="20"/>
                <w:lang w:val="en-US"/>
              </w:rPr>
              <w:t xml:space="preserve"> </w:t>
            </w:r>
            <w:r w:rsidRPr="00C31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 AND #2</w:t>
            </w:r>
          </w:p>
        </w:tc>
      </w:tr>
      <w:tr w:rsidR="00A95F47" w:rsidRPr="00C3178D" w14:paraId="16CD2419" w14:textId="77777777" w:rsidTr="002E664F">
        <w:trPr>
          <w:trHeight w:val="1011"/>
        </w:trPr>
        <w:tc>
          <w:tcPr>
            <w:tcW w:w="1838" w:type="dxa"/>
          </w:tcPr>
          <w:p w14:paraId="4DBA8E07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B OF SCIENCE</w:t>
            </w:r>
          </w:p>
          <w:p w14:paraId="08E788C0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82)</w:t>
            </w:r>
          </w:p>
        </w:tc>
        <w:tc>
          <w:tcPr>
            <w:tcW w:w="8618" w:type="dxa"/>
          </w:tcPr>
          <w:p w14:paraId="3575D7F0" w14:textId="77777777" w:rsidR="00A95F47" w:rsidRPr="00C3178D" w:rsidRDefault="00A95F47" w:rsidP="00A95F47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applianc</w:t>
            </w:r>
            <w:proofErr w:type="spellEnd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*"</w:t>
            </w:r>
            <w:r w:rsidRPr="00C3178D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4E9CFC8" w14:textId="77777777" w:rsidR="00A95F47" w:rsidRPr="00C3178D" w:rsidRDefault="00A95F47" w:rsidP="00A95F47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removable</w:t>
            </w:r>
            <w:proofErr w:type="spellEnd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applianc</w:t>
            </w:r>
            <w:proofErr w:type="spellEnd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*"</w:t>
            </w:r>
            <w:r w:rsidRPr="00C3178D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D4EAF9" w14:textId="77777777" w:rsidR="00A95F47" w:rsidRPr="00C3178D" w:rsidRDefault="00A95F47" w:rsidP="00A95F47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 xml:space="preserve"> device"</w:t>
            </w:r>
            <w:r w:rsidRPr="00C3178D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B471897" w14:textId="77777777" w:rsidR="00A95F47" w:rsidRPr="00C3178D" w:rsidRDefault="00A95F47" w:rsidP="00A95F47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retainer</w:t>
            </w:r>
            <w:proofErr w:type="spellEnd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*"</w:t>
            </w:r>
            <w:r w:rsidRPr="00C3178D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187334C" w14:textId="77777777" w:rsidR="00A95F47" w:rsidRPr="00C3178D" w:rsidRDefault="00A95F47" w:rsidP="00A95F47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aligner</w:t>
            </w:r>
            <w:proofErr w:type="spellEnd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*"</w:t>
            </w:r>
            <w:r w:rsidRPr="00C3178D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AC7A74E" w14:textId="77777777" w:rsidR="00A95F47" w:rsidRPr="00C3178D" w:rsidRDefault="00A95F47" w:rsidP="00A95F47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clear</w:t>
            </w:r>
            <w:proofErr w:type="spellEnd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aligner</w:t>
            </w:r>
            <w:proofErr w:type="spellEnd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*"</w:t>
            </w:r>
            <w:r w:rsidRPr="00C3178D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86A13C2" w14:textId="77777777" w:rsidR="00A95F47" w:rsidRPr="00C3178D" w:rsidRDefault="00A95F47" w:rsidP="00A95F47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Invisalign</w:t>
            </w:r>
            <w:proofErr w:type="spellEnd"/>
            <w:r w:rsidRPr="00C3178D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884CAB3" w14:textId="77777777" w:rsidR="00A95F47" w:rsidRPr="00C3178D" w:rsidRDefault="00A95F47" w:rsidP="00A95F47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"temporomandibular joint"</w:t>
            </w:r>
            <w:r w:rsidRPr="00C3178D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9610AF9" w14:textId="77777777" w:rsidR="00A95F47" w:rsidRPr="00C3178D" w:rsidRDefault="00A95F47" w:rsidP="00A95F47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"temporomandibular joint disc"</w:t>
            </w:r>
            <w:r w:rsidRPr="00C3178D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AEEB30B" w14:textId="77777777" w:rsidR="00A95F47" w:rsidRPr="00C3178D" w:rsidRDefault="00A95F47" w:rsidP="00A95F47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 xml:space="preserve">"temporomandibular joint </w:t>
            </w: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*"</w:t>
            </w:r>
            <w:r w:rsidRPr="00C3178D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2579CDD" w14:textId="77777777" w:rsidR="00A95F47" w:rsidRPr="00C3178D" w:rsidRDefault="00A95F47" w:rsidP="00A95F47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 xml:space="preserve">"temporomandibular joint </w:t>
            </w:r>
            <w:proofErr w:type="spellStart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dysfunction</w:t>
            </w:r>
            <w:proofErr w:type="spellEnd"/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*"</w:t>
            </w:r>
            <w:r w:rsidRPr="00C3178D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629AB77" w14:textId="77777777" w:rsidR="00A95F47" w:rsidRPr="00C3178D" w:rsidRDefault="00A95F47" w:rsidP="00A95F47">
            <w:pPr>
              <w:pStyle w:val="PargrafodaLista"/>
              <w:numPr>
                <w:ilvl w:val="0"/>
                <w:numId w:val="1"/>
              </w:numPr>
              <w:rPr>
                <w:rStyle w:val="Fort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  <w:lang w:val="en-US"/>
              </w:rPr>
              <w:t>#1 OR #2 OR #3 OR #4 OR #5 OR #6 OR #7</w:t>
            </w:r>
          </w:p>
          <w:p w14:paraId="17A3E4A0" w14:textId="77777777" w:rsidR="00A95F47" w:rsidRPr="00C3178D" w:rsidRDefault="00A95F47" w:rsidP="00A95F47">
            <w:pPr>
              <w:pStyle w:val="PargrafodaLista"/>
              <w:numPr>
                <w:ilvl w:val="0"/>
                <w:numId w:val="1"/>
              </w:numPr>
              <w:rPr>
                <w:rStyle w:val="Fort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#8 OR #9 OR #10 OR #11</w:t>
            </w:r>
          </w:p>
          <w:p w14:paraId="0586934A" w14:textId="77777777" w:rsidR="00A95F47" w:rsidRPr="00C3178D" w:rsidRDefault="00A95F47" w:rsidP="00A95F47">
            <w:pPr>
              <w:pStyle w:val="Pargrafoda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Forte"/>
                <w:rFonts w:ascii="Times New Roman" w:hAnsi="Times New Roman" w:cs="Times New Roman"/>
                <w:sz w:val="20"/>
                <w:szCs w:val="20"/>
              </w:rPr>
              <w:t>#12 AND #13</w:t>
            </w:r>
          </w:p>
        </w:tc>
      </w:tr>
      <w:tr w:rsidR="00A95F47" w:rsidRPr="00C3178D" w14:paraId="796ABEE3" w14:textId="77777777" w:rsidTr="002E664F">
        <w:trPr>
          <w:trHeight w:val="919"/>
        </w:trPr>
        <w:tc>
          <w:tcPr>
            <w:tcW w:w="1838" w:type="dxa"/>
          </w:tcPr>
          <w:p w14:paraId="56EE9EFC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COCHRANY LIBRARY</w:t>
            </w:r>
          </w:p>
          <w:p w14:paraId="1B560377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48)</w:t>
            </w:r>
          </w:p>
        </w:tc>
        <w:tc>
          <w:tcPr>
            <w:tcW w:w="8618" w:type="dxa"/>
          </w:tcPr>
          <w:p w14:paraId="4DCF9E82" w14:textId="77777777" w:rsidR="00A95F47" w:rsidRPr="00C3178D" w:rsidRDefault="00A95F47" w:rsidP="002E6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1. (orthodontic 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an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</w:t>
            </w:r>
            <w:proofErr w:type="gram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proofErr w:type="gram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kw</w:t>
            </w:r>
            <w:proofErr w:type="spellEnd"/>
            <w:proofErr w:type="gram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"orthodontic retainer*"</w:t>
            </w:r>
            <w:proofErr w:type="gram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kw OR ("orthodontic aligner*"</w:t>
            </w:r>
            <w:proofErr w:type="gram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kw OR ("clear aligner*"</w:t>
            </w:r>
            <w:proofErr w:type="gram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proofErr w:type="gram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kw</w:t>
            </w:r>
            <w:proofErr w:type="spellEnd"/>
            <w:proofErr w:type="gram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Invisalign</w:t>
            </w:r>
            <w:proofErr w:type="gram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proofErr w:type="gram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kw</w:t>
            </w:r>
            <w:proofErr w:type="spellEnd"/>
            <w:proofErr w:type="gramEnd"/>
          </w:p>
          <w:p w14:paraId="3100B67F" w14:textId="77777777" w:rsidR="00A95F47" w:rsidRPr="00C3178D" w:rsidRDefault="00A95F47" w:rsidP="002E6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. ("temporomandibular joint"</w:t>
            </w:r>
            <w:proofErr w:type="gram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.kw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"temporomandibular joint disc"</w:t>
            </w:r>
            <w:proofErr w:type="gram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ti.ab.kw</w:t>
            </w:r>
            <w:proofErr w:type="gram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"temporomandibular joint disorder*"</w:t>
            </w:r>
            <w:proofErr w:type="gram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.kw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("temporomandibular joint dysfunction*"</w:t>
            </w:r>
            <w:proofErr w:type="gram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.kw</w:t>
            </w:r>
            <w:proofErr w:type="spellEnd"/>
          </w:p>
          <w:p w14:paraId="0365F4BE" w14:textId="77777777" w:rsidR="00A95F47" w:rsidRPr="00C3178D" w:rsidRDefault="00A95F47" w:rsidP="002E6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3. #1 AND #2</w:t>
            </w:r>
          </w:p>
        </w:tc>
      </w:tr>
      <w:tr w:rsidR="00A95F47" w:rsidRPr="00C3178D" w14:paraId="07BF3DB5" w14:textId="77777777" w:rsidTr="002E664F">
        <w:trPr>
          <w:trHeight w:val="691"/>
        </w:trPr>
        <w:tc>
          <w:tcPr>
            <w:tcW w:w="1838" w:type="dxa"/>
          </w:tcPr>
          <w:p w14:paraId="0F2A0E91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PUS</w:t>
            </w:r>
          </w:p>
          <w:p w14:paraId="5B7D8D24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26)</w:t>
            </w:r>
          </w:p>
        </w:tc>
        <w:tc>
          <w:tcPr>
            <w:tcW w:w="8618" w:type="dxa"/>
          </w:tcPr>
          <w:p w14:paraId="7A9C8E51" w14:textId="77777777" w:rsidR="00A95F47" w:rsidRPr="00C3178D" w:rsidRDefault="00A95F47" w:rsidP="00A95F47">
            <w:pPr>
              <w:pStyle w:val="PargrafodaLista"/>
              <w:numPr>
                <w:ilvl w:val="0"/>
                <w:numId w:val="2"/>
              </w:numPr>
              <w:rPr>
                <w:rStyle w:val="scopussearchquery-moduleg3zrf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 xml:space="preserve">orthodontic </w:t>
            </w:r>
            <w:proofErr w:type="spell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applianc</w:t>
            </w:r>
            <w:proofErr w:type="spell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*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</w:p>
          <w:p w14:paraId="630CBD5F" w14:textId="77777777" w:rsidR="00A95F47" w:rsidRPr="00C3178D" w:rsidRDefault="00A95F47" w:rsidP="00A95F47">
            <w:pPr>
              <w:pStyle w:val="PargrafodaLista"/>
              <w:numPr>
                <w:ilvl w:val="0"/>
                <w:numId w:val="2"/>
              </w:numPr>
              <w:rPr>
                <w:rStyle w:val="scopussearchquery-moduleg3zrf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 xml:space="preserve">removable orthodontic </w:t>
            </w:r>
            <w:proofErr w:type="spell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applianc</w:t>
            </w:r>
            <w:proofErr w:type="spell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*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</w:p>
          <w:p w14:paraId="7AC9E0C4" w14:textId="77777777" w:rsidR="00A95F47" w:rsidRPr="00C3178D" w:rsidRDefault="00A95F47" w:rsidP="00A95F47">
            <w:pPr>
              <w:pStyle w:val="PargrafodaLista"/>
              <w:numPr>
                <w:ilvl w:val="0"/>
                <w:numId w:val="2"/>
              </w:numPr>
              <w:rPr>
                <w:rStyle w:val="scopussearchquery-moduleg3zrf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thodontic device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</w:p>
          <w:p w14:paraId="2DC0B7B0" w14:textId="77777777" w:rsidR="00A95F47" w:rsidRPr="00C3178D" w:rsidRDefault="00A95F47" w:rsidP="00A95F47">
            <w:pPr>
              <w:pStyle w:val="PargrafodaLista"/>
              <w:numPr>
                <w:ilvl w:val="0"/>
                <w:numId w:val="2"/>
              </w:numPr>
              <w:rPr>
                <w:rStyle w:val="scopussearchquery-moduleg3zrf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thodontic retainer*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</w:p>
          <w:p w14:paraId="5553B7C6" w14:textId="77777777" w:rsidR="00A95F47" w:rsidRPr="00C3178D" w:rsidRDefault="00A95F47" w:rsidP="00A95F47">
            <w:pPr>
              <w:pStyle w:val="PargrafodaLista"/>
              <w:numPr>
                <w:ilvl w:val="0"/>
                <w:numId w:val="2"/>
              </w:numPr>
              <w:rPr>
                <w:rStyle w:val="scopussearchquery-moduleg3zrf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thodontic aligner*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</w:p>
          <w:p w14:paraId="07BE02CC" w14:textId="77777777" w:rsidR="00A95F47" w:rsidRPr="00C3178D" w:rsidRDefault="00A95F47" w:rsidP="00A95F47">
            <w:pPr>
              <w:pStyle w:val="PargrafodaLista"/>
              <w:numPr>
                <w:ilvl w:val="0"/>
                <w:numId w:val="2"/>
              </w:numPr>
              <w:rPr>
                <w:rStyle w:val="scopussearchquery-moduleg3zrf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clear aligner*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</w:p>
          <w:p w14:paraId="1F7DF3C0" w14:textId="77777777" w:rsidR="00A95F47" w:rsidRPr="00C3178D" w:rsidRDefault="00A95F47" w:rsidP="00A95F47">
            <w:pPr>
              <w:pStyle w:val="PargrafodaLista"/>
              <w:numPr>
                <w:ilvl w:val="0"/>
                <w:numId w:val="2"/>
              </w:numPr>
              <w:rPr>
                <w:rStyle w:val="scopussearchquery-moduleg3zrf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</w:rPr>
              <w:t> </w:t>
            </w:r>
            <w:proofErr w:type="spell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</w:rPr>
              <w:t>invisalign</w:t>
            </w:r>
            <w:proofErr w:type="spellEnd"/>
            <w:proofErr w:type="gramEnd"/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</w:rPr>
              <w:t>)</w:t>
            </w:r>
          </w:p>
          <w:p w14:paraId="3DFCC399" w14:textId="77777777" w:rsidR="00A95F47" w:rsidRPr="00C3178D" w:rsidRDefault="00A95F47" w:rsidP="00A95F47">
            <w:pPr>
              <w:pStyle w:val="PargrafodaLista"/>
              <w:numPr>
                <w:ilvl w:val="0"/>
                <w:numId w:val="2"/>
              </w:numPr>
              <w:rPr>
                <w:rStyle w:val="scopussearchquery-moduleg3zrf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temporomandibular joint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</w:p>
          <w:p w14:paraId="24E89CED" w14:textId="77777777" w:rsidR="00A95F47" w:rsidRPr="00C3178D" w:rsidRDefault="00A95F47" w:rsidP="00A95F47">
            <w:pPr>
              <w:pStyle w:val="PargrafodaLista"/>
              <w:numPr>
                <w:ilvl w:val="0"/>
                <w:numId w:val="2"/>
              </w:numPr>
              <w:rPr>
                <w:rStyle w:val="scopussearchquery-moduleg3zrf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temporomandibular joint disc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</w:p>
          <w:p w14:paraId="0AD8E97F" w14:textId="77777777" w:rsidR="00A95F47" w:rsidRPr="00C3178D" w:rsidRDefault="00A95F47" w:rsidP="00A95F47">
            <w:pPr>
              <w:pStyle w:val="PargrafodaLista"/>
              <w:numPr>
                <w:ilvl w:val="0"/>
                <w:numId w:val="2"/>
              </w:numPr>
              <w:rPr>
                <w:rStyle w:val="scopussearchquery-moduleg3zrf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temporomandibular joint disorder*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</w:p>
          <w:p w14:paraId="3E8265DC" w14:textId="77777777" w:rsidR="00A95F47" w:rsidRPr="00C3178D" w:rsidRDefault="00A95F47" w:rsidP="00A95F47">
            <w:pPr>
              <w:pStyle w:val="PargrafodaLista"/>
              <w:numPr>
                <w:ilvl w:val="0"/>
                <w:numId w:val="2"/>
              </w:numPr>
              <w:rPr>
                <w:rStyle w:val="scopussearchquery-moduleg3zrf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temporomandibular joint dysfunction*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</w:p>
          <w:p w14:paraId="2B8A6FA8" w14:textId="77777777" w:rsidR="00A95F47" w:rsidRPr="00C3178D" w:rsidRDefault="00A95F47" w:rsidP="00A95F47">
            <w:pPr>
              <w:pStyle w:val="PargrafodaLista"/>
              <w:numPr>
                <w:ilvl w:val="0"/>
                <w:numId w:val="2"/>
              </w:numPr>
              <w:rPr>
                <w:rStyle w:val="scopussearchquery-moduleg3zrf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lastRenderedPageBreak/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</w:t>
            </w:r>
            <w:proofErr w:type="gramEnd"/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 xml:space="preserve">orthodontic </w:t>
            </w:r>
            <w:proofErr w:type="spell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applianc</w:t>
            </w:r>
            <w:proofErr w:type="spell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*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</w:t>
            </w:r>
            <w:proofErr w:type="gramEnd"/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 xml:space="preserve">removable orthodontic </w:t>
            </w:r>
            <w:proofErr w:type="spell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applianc</w:t>
            </w:r>
            <w:proofErr w:type="spell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*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thodontic device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</w:t>
            </w:r>
            <w:proofErr w:type="gramEnd"/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thodontic retainer*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</w:t>
            </w:r>
            <w:proofErr w:type="gramEnd"/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orthodontic aligner*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AND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</w:t>
            </w:r>
            <w:proofErr w:type="gramEnd"/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clear aligner*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</w:t>
            </w:r>
            <w:proofErr w:type="gramEnd"/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spell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invisalign</w:t>
            </w:r>
            <w:proofErr w:type="spellEnd"/>
            <w:proofErr w:type="gramEnd"/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</w:p>
          <w:p w14:paraId="78EA457D" w14:textId="77777777" w:rsidR="00A95F47" w:rsidRPr="00C3178D" w:rsidRDefault="00A95F47" w:rsidP="00A95F47">
            <w:pPr>
              <w:pStyle w:val="PargrafodaLista"/>
              <w:numPr>
                <w:ilvl w:val="0"/>
                <w:numId w:val="2"/>
              </w:numPr>
              <w:rPr>
                <w:rStyle w:val="scopussearchquery-moduleg3zrf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(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temporomandibular joint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</w:t>
            </w:r>
            <w:proofErr w:type="gramEnd"/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temporomandibular joint disc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temporomandibular joint disorder*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</w:t>
            </w:r>
            <w:proofErr w:type="gramEnd"/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proofErr w:type="gramStart"/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proofErr w:type="gram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temporomandibular joint dysfunction*</w:t>
            </w:r>
            <w:proofErr w:type="gram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proofErr w:type="gramEnd"/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</w:p>
          <w:p w14:paraId="4E78B4DC" w14:textId="77777777" w:rsidR="00A95F47" w:rsidRPr="00C3178D" w:rsidRDefault="00A95F47" w:rsidP="00A95F47">
            <w:pPr>
              <w:pStyle w:val="PargrafodaList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(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 xml:space="preserve">"orthodontic </w:t>
            </w:r>
            <w:proofErr w:type="spell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applianc</w:t>
            </w:r>
            <w:proofErr w:type="spell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*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 xml:space="preserve">"removable orthodontic </w:t>
            </w:r>
            <w:proofErr w:type="spellStart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applianc</w:t>
            </w:r>
            <w:proofErr w:type="spellEnd"/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*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orthodontic device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orthodontic retainer*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orthodontic aligner*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AND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clear aligner*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invisalign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AND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temporomandibular joint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temporomandibular joint disc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temporomandibular joint disorder*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OR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utqgz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ITLE-ABS-KEY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(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wed2z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"temporomandibular joint dysfunction*"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  <w:r w:rsidRPr="00C3178D">
              <w:rPr>
                <w:rStyle w:val="apple-converted-space"/>
                <w:rFonts w:ascii="Times New Roman" w:hAnsi="Times New Roman" w:cs="Times New Roman"/>
                <w:color w:val="323232"/>
                <w:sz w:val="20"/>
                <w:szCs w:val="20"/>
                <w:lang w:val="en-US"/>
              </w:rPr>
              <w:t> </w:t>
            </w:r>
            <w:r w:rsidRPr="00C3178D">
              <w:rPr>
                <w:rStyle w:val="scopussearchquery-moduleg3zrf"/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)</w:t>
            </w:r>
          </w:p>
        </w:tc>
      </w:tr>
      <w:tr w:rsidR="00A95F47" w:rsidRPr="00C3178D" w14:paraId="0289D504" w14:textId="77777777" w:rsidTr="002E664F">
        <w:trPr>
          <w:trHeight w:val="1268"/>
        </w:trPr>
        <w:tc>
          <w:tcPr>
            <w:tcW w:w="1838" w:type="dxa"/>
          </w:tcPr>
          <w:p w14:paraId="4EAEFDCD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LILACS</w:t>
            </w:r>
          </w:p>
          <w:p w14:paraId="2A4B9264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99)</w:t>
            </w:r>
          </w:p>
        </w:tc>
        <w:tc>
          <w:tcPr>
            <w:tcW w:w="8618" w:type="dxa"/>
          </w:tcPr>
          <w:p w14:paraId="303BD5E7" w14:textId="77777777" w:rsidR="00A95F47" w:rsidRPr="00C3178D" w:rsidRDefault="00A95F47" w:rsidP="002E66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("orthodontic 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an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) OR ("removable orthodontic 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an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) OR ("orthodontic device") OR ("orthodontic retainer*") OR ("orthodontic aligner*") OR ("clear aligner*") OR 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isalign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) AND (("temporomandibular joint") OR ("temporomandibular joint disc") OR ("temporomandibular joint disorder*") OR ("temporomandibular joint dysfunction*"))</w:t>
            </w:r>
          </w:p>
        </w:tc>
      </w:tr>
      <w:tr w:rsidR="00A95F47" w:rsidRPr="00C3178D" w14:paraId="227C03B8" w14:textId="77777777" w:rsidTr="002E664F">
        <w:trPr>
          <w:trHeight w:val="1268"/>
        </w:trPr>
        <w:tc>
          <w:tcPr>
            <w:tcW w:w="1838" w:type="dxa"/>
          </w:tcPr>
          <w:p w14:paraId="7CBDA29C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QUEST</w:t>
            </w:r>
          </w:p>
          <w:p w14:paraId="121448AB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ses &amp; Dissertations</w:t>
            </w:r>
          </w:p>
          <w:p w14:paraId="2F347441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57)</w:t>
            </w:r>
          </w:p>
        </w:tc>
        <w:tc>
          <w:tcPr>
            <w:tcW w:w="8618" w:type="dxa"/>
          </w:tcPr>
          <w:p w14:paraId="0A5CBAEE" w14:textId="77777777" w:rsidR="00A95F47" w:rsidRPr="00C3178D" w:rsidRDefault="00A95F47" w:rsidP="002E66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</w:t>
            </w:r>
            <w:proofErr w:type="gram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dontic</w:t>
            </w:r>
            <w:proofErr w:type="gram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an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removable orthodontic 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anc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orthodontic device" OR "orthodontic retainer*" OR "orthodontic aligner*" OR "clear aligner*" OR 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isalign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"temporomandibular joint" OR "temporomandibular joint disc" OR "temporomandibular joint disorder*" OR "temporomandibular joint dysfunction*"</w:t>
            </w:r>
          </w:p>
        </w:tc>
      </w:tr>
    </w:tbl>
    <w:p w14:paraId="0AA779B9" w14:textId="77777777" w:rsidR="00A95F47" w:rsidRPr="00C3178D" w:rsidRDefault="00A95F47" w:rsidP="00A95F47">
      <w:pPr>
        <w:rPr>
          <w:rFonts w:ascii="Times New Roman" w:hAnsi="Times New Roman" w:cs="Times New Roman"/>
          <w:lang w:val="en-US"/>
        </w:rPr>
      </w:pPr>
    </w:p>
    <w:p w14:paraId="55F55372" w14:textId="77777777" w:rsidR="00A95F47" w:rsidRPr="00C3178D" w:rsidRDefault="00A95F47" w:rsidP="00A95F47">
      <w:pPr>
        <w:rPr>
          <w:rFonts w:ascii="Times New Roman" w:hAnsi="Times New Roman" w:cs="Times New Roman"/>
          <w:b/>
          <w:bCs/>
          <w:lang w:val="en-US"/>
        </w:rPr>
      </w:pPr>
      <w:r w:rsidRPr="00C3178D">
        <w:rPr>
          <w:rFonts w:ascii="Times New Roman" w:hAnsi="Times New Roman" w:cs="Times New Roman"/>
          <w:b/>
          <w:bCs/>
          <w:lang w:val="en-US"/>
        </w:rPr>
        <w:t>Supplementary Table 2: Studies excluded after full text evaluation with the reasons (n = 6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508"/>
        <w:gridCol w:w="986"/>
      </w:tblGrid>
      <w:tr w:rsidR="00A95F47" w:rsidRPr="00C3178D" w14:paraId="7CE2557D" w14:textId="77777777" w:rsidTr="002E664F">
        <w:tc>
          <w:tcPr>
            <w:tcW w:w="7508" w:type="dxa"/>
            <w:shd w:val="clear" w:color="auto" w:fill="D9D9D9" w:themeFill="background1" w:themeFillShade="D9"/>
          </w:tcPr>
          <w:p w14:paraId="3F8F20D1" w14:textId="77777777" w:rsidR="00A95F47" w:rsidRPr="00C3178D" w:rsidRDefault="00A95F47" w:rsidP="002E6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ded Article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14:paraId="70EADB0C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</w:t>
            </w:r>
          </w:p>
        </w:tc>
      </w:tr>
      <w:tr w:rsidR="00A95F47" w:rsidRPr="00C3178D" w14:paraId="4AAF04DC" w14:textId="77777777" w:rsidTr="002E664F">
        <w:tc>
          <w:tcPr>
            <w:tcW w:w="7508" w:type="dxa"/>
          </w:tcPr>
          <w:p w14:paraId="11F69F76" w14:textId="77777777" w:rsidR="00A95F47" w:rsidRPr="00C3178D" w:rsidRDefault="00A95F47" w:rsidP="002E6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</w:rPr>
              <w:t xml:space="preserve">(Koide, Yamada, Yamaguchi, 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Kageyama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 xml:space="preserve"> &amp; Taguchi, 2017)</w:t>
            </w:r>
          </w:p>
        </w:tc>
        <w:tc>
          <w:tcPr>
            <w:tcW w:w="986" w:type="dxa"/>
          </w:tcPr>
          <w:p w14:paraId="3D503FDE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95F47" w:rsidRPr="00C3178D" w14:paraId="2F33042B" w14:textId="77777777" w:rsidTr="002E664F">
        <w:tc>
          <w:tcPr>
            <w:tcW w:w="7508" w:type="dxa"/>
          </w:tcPr>
          <w:p w14:paraId="375A4443" w14:textId="77777777" w:rsidR="00A95F47" w:rsidRPr="00C3178D" w:rsidRDefault="00A95F47" w:rsidP="002E6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dwed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ethke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5)</w:t>
            </w:r>
          </w:p>
        </w:tc>
        <w:tc>
          <w:tcPr>
            <w:tcW w:w="986" w:type="dxa"/>
          </w:tcPr>
          <w:p w14:paraId="1CF99E1A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95F47" w:rsidRPr="00C3178D" w14:paraId="2CB68468" w14:textId="77777777" w:rsidTr="002E664F">
        <w:tc>
          <w:tcPr>
            <w:tcW w:w="7508" w:type="dxa"/>
          </w:tcPr>
          <w:p w14:paraId="5333AC5A" w14:textId="77777777" w:rsidR="00A95F47" w:rsidRPr="00C3178D" w:rsidRDefault="00A95F47" w:rsidP="002E6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tar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irth, Bennani &amp; Farella, 2023)</w:t>
            </w:r>
          </w:p>
        </w:tc>
        <w:tc>
          <w:tcPr>
            <w:tcW w:w="986" w:type="dxa"/>
          </w:tcPr>
          <w:p w14:paraId="0067E485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95F47" w:rsidRPr="00C3178D" w14:paraId="615E1F46" w14:textId="77777777" w:rsidTr="002E664F">
        <w:tc>
          <w:tcPr>
            <w:tcW w:w="7508" w:type="dxa"/>
          </w:tcPr>
          <w:p w14:paraId="71024533" w14:textId="77777777" w:rsidR="00A95F47" w:rsidRPr="00C3178D" w:rsidRDefault="00A95F47" w:rsidP="002E6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Uzunçibuk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Marrapodi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 xml:space="preserve">, Meto, 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Ronsivalle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Cicciù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Minervini</w:t>
            </w:r>
            <w:proofErr w:type="spellEnd"/>
            <w:r w:rsidRPr="00C3178D">
              <w:rPr>
                <w:rFonts w:ascii="Times New Roman" w:hAnsi="Times New Roman" w:cs="Times New Roman"/>
                <w:sz w:val="20"/>
                <w:szCs w:val="20"/>
              </w:rPr>
              <w:t>, 2024)</w:t>
            </w:r>
          </w:p>
        </w:tc>
        <w:tc>
          <w:tcPr>
            <w:tcW w:w="986" w:type="dxa"/>
          </w:tcPr>
          <w:p w14:paraId="7F259F53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A95F47" w:rsidRPr="00C3178D" w14:paraId="6786C7ED" w14:textId="77777777" w:rsidTr="002E664F">
        <w:tc>
          <w:tcPr>
            <w:tcW w:w="7508" w:type="dxa"/>
          </w:tcPr>
          <w:p w14:paraId="72E29E76" w14:textId="77777777" w:rsidR="00A95F47" w:rsidRPr="00C3178D" w:rsidRDefault="00A95F47" w:rsidP="002E6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Zhang </w:t>
            </w:r>
            <w:r w:rsidRPr="00C317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.,</w:t>
            </w: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4)</w:t>
            </w:r>
          </w:p>
        </w:tc>
        <w:tc>
          <w:tcPr>
            <w:tcW w:w="986" w:type="dxa"/>
          </w:tcPr>
          <w:p w14:paraId="7AE6137E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508FC" w:rsidRPr="00C3178D" w14:paraId="36D5CB36" w14:textId="77777777" w:rsidTr="002E664F">
        <w:tc>
          <w:tcPr>
            <w:tcW w:w="7508" w:type="dxa"/>
          </w:tcPr>
          <w:p w14:paraId="45031137" w14:textId="3FCEF8A6" w:rsidR="005508FC" w:rsidRPr="00C3178D" w:rsidRDefault="005508FC" w:rsidP="002E6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Zhang </w:t>
            </w:r>
            <w:r w:rsidRPr="00C317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.,</w:t>
            </w: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4)</w:t>
            </w:r>
          </w:p>
        </w:tc>
        <w:tc>
          <w:tcPr>
            <w:tcW w:w="986" w:type="dxa"/>
          </w:tcPr>
          <w:p w14:paraId="21B84FB0" w14:textId="0225C8DB" w:rsidR="005508FC" w:rsidRPr="00C3178D" w:rsidRDefault="005508FC" w:rsidP="002E6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95F47" w:rsidRPr="00C3178D" w14:paraId="46FA7F89" w14:textId="77777777" w:rsidTr="002E664F">
        <w:tc>
          <w:tcPr>
            <w:tcW w:w="7508" w:type="dxa"/>
          </w:tcPr>
          <w:p w14:paraId="38B0B261" w14:textId="77777777" w:rsidR="00A95F47" w:rsidRPr="00C3178D" w:rsidRDefault="00A95F47" w:rsidP="002E66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Zhu </w:t>
            </w:r>
            <w:r w:rsidRPr="00C317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.,</w:t>
            </w: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2)</w:t>
            </w:r>
          </w:p>
        </w:tc>
        <w:tc>
          <w:tcPr>
            <w:tcW w:w="986" w:type="dxa"/>
          </w:tcPr>
          <w:p w14:paraId="6DB80090" w14:textId="77777777" w:rsidR="00A95F47" w:rsidRPr="00C3178D" w:rsidRDefault="00A95F47" w:rsidP="002E66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12FB81EA" w14:textId="5B39295B" w:rsidR="00A95F47" w:rsidRPr="00C3178D" w:rsidRDefault="00A95F47" w:rsidP="00A95F4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3178D">
        <w:rPr>
          <w:rFonts w:ascii="Times New Roman" w:hAnsi="Times New Roman" w:cs="Times New Roman"/>
          <w:sz w:val="20"/>
          <w:szCs w:val="20"/>
          <w:lang w:val="en-US"/>
        </w:rPr>
        <w:t>Reasons for exclusion: 1 – Does not evaluate the effects in temporomandibular joint; 2 – Different orthodontic device used in the sample; 3 – Unspecified beginning time of the treatment for the sample; 4 – Different study design</w:t>
      </w:r>
      <w:r w:rsidR="005508FC">
        <w:rPr>
          <w:rFonts w:ascii="Times New Roman" w:hAnsi="Times New Roman" w:cs="Times New Roman"/>
          <w:sz w:val="20"/>
          <w:szCs w:val="20"/>
          <w:lang w:val="en-US"/>
        </w:rPr>
        <w:t>; 5 – Evaluated the outcomes in a mixed dentition sample.</w:t>
      </w:r>
    </w:p>
    <w:p w14:paraId="55B3AB00" w14:textId="77777777" w:rsidR="00A95F47" w:rsidRPr="00C3178D" w:rsidRDefault="00A95F47" w:rsidP="00A95F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8B3F34B" w14:textId="77777777" w:rsidR="00A95F47" w:rsidRPr="00C3178D" w:rsidRDefault="00A95F47" w:rsidP="00A95F47">
      <w:pPr>
        <w:rPr>
          <w:rFonts w:ascii="Times New Roman" w:hAnsi="Times New Roman" w:cs="Times New Roman"/>
          <w:b/>
          <w:bCs/>
          <w:lang w:val="en-US"/>
        </w:rPr>
      </w:pPr>
      <w:r w:rsidRPr="00C3178D">
        <w:rPr>
          <w:rFonts w:ascii="Times New Roman" w:hAnsi="Times New Roman" w:cs="Times New Roman"/>
          <w:b/>
          <w:bCs/>
          <w:lang w:val="en-US"/>
        </w:rPr>
        <w:t>REFERENCES</w:t>
      </w:r>
    </w:p>
    <w:p w14:paraId="5A896B59" w14:textId="77777777" w:rsidR="00A95F47" w:rsidRPr="00C3178D" w:rsidRDefault="00A95F47" w:rsidP="00A95F47">
      <w:pPr>
        <w:pStyle w:val="PargrafodaLista"/>
        <w:numPr>
          <w:ilvl w:val="0"/>
          <w:numId w:val="3"/>
        </w:numPr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Koide D, Yamada K, Yamaguchi A, Kageyama T, Taguchi A. Morphological changes in the temporomandibular joint after orthodontic treatment for Angle Class II malocclusion.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Cranio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. 2018 Jan;36(1):35-43.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oi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: 10.1080/08869634.2017.1285218.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Epub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2017 Feb 15. PMID: 28198654.</w:t>
      </w:r>
    </w:p>
    <w:p w14:paraId="64E80CC5" w14:textId="77777777" w:rsidR="00A95F47" w:rsidRPr="00C3178D" w:rsidRDefault="00A95F47" w:rsidP="00A95F47">
      <w:pPr>
        <w:pStyle w:val="PargrafodaLista"/>
        <w:numPr>
          <w:ilvl w:val="0"/>
          <w:numId w:val="3"/>
        </w:numPr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Nedwed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V,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Miethke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RR. Motivation, acceptance and problems of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invisalign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patients. </w:t>
      </w:r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J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rofac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rthop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2005 Mar;66(2):162-73.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nglish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, German.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 10.1007/s00056-005-0429-0. PMID: 15827703.</w:t>
      </w:r>
    </w:p>
    <w:p w14:paraId="353EE0CC" w14:textId="77777777" w:rsidR="00A95F47" w:rsidRPr="00C3178D" w:rsidRDefault="00A95F47" w:rsidP="00A95F47">
      <w:pPr>
        <w:pStyle w:val="PargrafodaLista"/>
        <w:numPr>
          <w:ilvl w:val="0"/>
          <w:numId w:val="3"/>
        </w:numPr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Pittar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N, Firth F, Bennani H, Farella M. The effect of passive clear aligners on masticatory muscle activity in adults with different levels of oral parafunction. J Oral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Rehabil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. 2023 Dec;50(12):1409-1421.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oi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: 10.1111/joor.13575.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Epub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2023 Aug 24. PMID: 37615269.</w:t>
      </w:r>
    </w:p>
    <w:p w14:paraId="4842B5EB" w14:textId="77777777" w:rsidR="00A95F47" w:rsidRPr="00C3178D" w:rsidRDefault="00A95F47" w:rsidP="00A95F47">
      <w:pPr>
        <w:pStyle w:val="PargrafodaLista"/>
        <w:numPr>
          <w:ilvl w:val="0"/>
          <w:numId w:val="3"/>
        </w:numPr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Uzunçıbuk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H, Marrapodi MM, Meto A,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Ronsivalle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V,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Cicciù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M, Minervini G. Prevalence of temporomandibular disorders in clear aligner patients using orthodontic intermaxillary elastics assessed with diagnostic criteria for temporomandibular disorders (DC/TMD) axis II evaluation: A </w:t>
      </w:r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lastRenderedPageBreak/>
        <w:t xml:space="preserve">cross-sectional study. </w:t>
      </w:r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J Oral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ehabil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2024 Mar;51(3):500-509.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1111/joor.13614.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pub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2023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ec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2. PMID: 38041596.</w:t>
      </w:r>
    </w:p>
    <w:p w14:paraId="2A598F9C" w14:textId="77777777" w:rsidR="005508FC" w:rsidRPr="005D7881" w:rsidRDefault="00A95F47" w:rsidP="005508FC">
      <w:pPr>
        <w:pStyle w:val="PargrafodaLista"/>
        <w:numPr>
          <w:ilvl w:val="0"/>
          <w:numId w:val="3"/>
        </w:numPr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Zhang M, Liu X, Zhang R, Chen X, Song Z, Ma Y, Jin Z. Biomechanical effects of functional clear aligners on the stomatognathic system in teens with class II malocclusion: a new model through finite element analysis. </w:t>
      </w:r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BMC Oral Health. 2024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ct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29;24(1):1313. </w:t>
      </w:r>
      <w:proofErr w:type="spellStart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C3178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 10.1186/s12903-024-05114-8. PMID: 39472835; PMCID: PMC11523655.</w:t>
      </w:r>
    </w:p>
    <w:p w14:paraId="66CF4D14" w14:textId="12B1C60B" w:rsidR="005D7881" w:rsidRPr="005D7881" w:rsidRDefault="005D7881" w:rsidP="005D7881">
      <w:pPr>
        <w:pStyle w:val="EndNoteBibliography"/>
        <w:numPr>
          <w:ilvl w:val="0"/>
          <w:numId w:val="3"/>
        </w:numPr>
        <w:jc w:val="both"/>
        <w:rPr>
          <w:color w:val="000000" w:themeColor="text1"/>
          <w:sz w:val="20"/>
          <w:szCs w:val="20"/>
        </w:rPr>
      </w:pPr>
      <w:r w:rsidRPr="005D7881">
        <w:rPr>
          <w:color w:val="000000" w:themeColor="text1"/>
          <w:sz w:val="20"/>
          <w:szCs w:val="20"/>
          <w:shd w:val="clear" w:color="auto" w:fill="FFFFFF"/>
        </w:rPr>
        <w:t xml:space="preserve">Zhang Y, Zheng J, Wu Q, Jiang T, Xiao H, Du Y, Qi Y, Jin Z, Li F. Three-dimensional spatial analysis of temporomandibular joint in adolescent Class II division 1 malocclusion patients: comparison of Twin-Block and clear functional aligner. Head Face Med. 2024 Jan 6;20(1):4. </w:t>
      </w:r>
      <w:proofErr w:type="spellStart"/>
      <w:r w:rsidRPr="005D7881">
        <w:rPr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5D7881">
        <w:rPr>
          <w:color w:val="000000" w:themeColor="text1"/>
          <w:sz w:val="20"/>
          <w:szCs w:val="20"/>
          <w:shd w:val="clear" w:color="auto" w:fill="FFFFFF"/>
        </w:rPr>
        <w:t>: 10.1186/s13005-023-00404-y. PMID: 38184631; PMCID: PMC10770962.</w:t>
      </w:r>
    </w:p>
    <w:p w14:paraId="32D9C8F2" w14:textId="3DC0D935" w:rsidR="007E2C0B" w:rsidRPr="005508FC" w:rsidRDefault="00A95F47" w:rsidP="005508FC">
      <w:pPr>
        <w:pStyle w:val="PargrafodaLista"/>
        <w:numPr>
          <w:ilvl w:val="0"/>
          <w:numId w:val="3"/>
        </w:numPr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</w:pPr>
      <w:r w:rsidRPr="005508FC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Zhu, C., Li, R., Yuan, L.</w:t>
      </w:r>
      <w:r w:rsidRPr="005508FC">
        <w:rPr>
          <w:rStyle w:val="apple-converted-space"/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 </w:t>
      </w:r>
      <w:r w:rsidRPr="005508FC">
        <w:rPr>
          <w:rFonts w:ascii="Times New Roman" w:hAnsi="Times New Roman" w:cs="Times New Roman"/>
          <w:i/>
          <w:iCs/>
          <w:color w:val="333333"/>
          <w:sz w:val="20"/>
          <w:szCs w:val="20"/>
          <w:lang w:val="en-US"/>
        </w:rPr>
        <w:t>et al.</w:t>
      </w:r>
      <w:r w:rsidRPr="005508FC">
        <w:rPr>
          <w:rStyle w:val="apple-converted-space"/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 </w:t>
      </w:r>
      <w:r w:rsidRPr="005508FC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Effects of the advanced mandibular spring on mandibular retrognathia treatment: a three-dimensional finite element study.</w:t>
      </w:r>
      <w:r w:rsidRPr="005508FC">
        <w:rPr>
          <w:rStyle w:val="apple-converted-space"/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 </w:t>
      </w:r>
      <w:r w:rsidRPr="005508FC">
        <w:rPr>
          <w:rFonts w:ascii="Times New Roman" w:hAnsi="Times New Roman" w:cs="Times New Roman"/>
          <w:i/>
          <w:iCs/>
          <w:color w:val="333333"/>
          <w:sz w:val="20"/>
          <w:szCs w:val="20"/>
          <w:lang w:val="en-US"/>
        </w:rPr>
        <w:t>BMC Oral Health</w:t>
      </w:r>
      <w:r w:rsidRPr="005508FC">
        <w:rPr>
          <w:rStyle w:val="apple-converted-space"/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 </w:t>
      </w:r>
      <w:r w:rsidRPr="005508FC">
        <w:rPr>
          <w:rFonts w:ascii="Times New Roman" w:hAnsi="Times New Roman" w:cs="Times New Roman"/>
          <w:b/>
          <w:bCs/>
          <w:color w:val="333333"/>
          <w:sz w:val="20"/>
          <w:szCs w:val="20"/>
          <w:lang w:val="en-US"/>
        </w:rPr>
        <w:t>22</w:t>
      </w:r>
      <w:r w:rsidRPr="005508FC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, 271 (2022). https://doi.org/10.1186/s12903-022</w:t>
      </w:r>
    </w:p>
    <w:sectPr w:rsidR="007E2C0B" w:rsidRPr="005508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E40583"/>
    <w:multiLevelType w:val="hybridMultilevel"/>
    <w:tmpl w:val="32C058EE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7E7A84"/>
    <w:multiLevelType w:val="hybridMultilevel"/>
    <w:tmpl w:val="5B901206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2516BA6"/>
    <w:multiLevelType w:val="hybridMultilevel"/>
    <w:tmpl w:val="8988A5C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CA22EDF"/>
    <w:multiLevelType w:val="hybridMultilevel"/>
    <w:tmpl w:val="719839A0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49741435">
    <w:abstractNumId w:val="2"/>
  </w:num>
  <w:num w:numId="2" w16cid:durableId="1301643226">
    <w:abstractNumId w:val="0"/>
  </w:num>
  <w:num w:numId="3" w16cid:durableId="69887207">
    <w:abstractNumId w:val="3"/>
  </w:num>
  <w:num w:numId="4" w16cid:durableId="14876687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F47"/>
    <w:rsid w:val="005508FC"/>
    <w:rsid w:val="005D7881"/>
    <w:rsid w:val="00746AFF"/>
    <w:rsid w:val="00796BF5"/>
    <w:rsid w:val="007E2C0B"/>
    <w:rsid w:val="008150BD"/>
    <w:rsid w:val="00854521"/>
    <w:rsid w:val="00A95F47"/>
    <w:rsid w:val="00C3178D"/>
    <w:rsid w:val="00FF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5C943A"/>
  <w15:chartTrackingRefBased/>
  <w15:docId w15:val="{365C1460-EDD3-B84B-985A-A1C23BAA3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F47"/>
  </w:style>
  <w:style w:type="paragraph" w:styleId="Ttulo1">
    <w:name w:val="heading 1"/>
    <w:basedOn w:val="Normal"/>
    <w:next w:val="Normal"/>
    <w:link w:val="Ttulo1Char"/>
    <w:uiPriority w:val="9"/>
    <w:qFormat/>
    <w:rsid w:val="00A95F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95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95F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95F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95F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95F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95F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95F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95F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95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95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95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95F4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95F4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95F4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95F4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95F4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95F4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95F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95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95F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95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95F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95F4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95F4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95F4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95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95F4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95F47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Fontepargpadro"/>
    <w:rsid w:val="00A95F47"/>
  </w:style>
  <w:style w:type="character" w:styleId="Forte">
    <w:name w:val="Strong"/>
    <w:basedOn w:val="Fontepargpadro"/>
    <w:uiPriority w:val="22"/>
    <w:qFormat/>
    <w:rsid w:val="00A95F47"/>
    <w:rPr>
      <w:b/>
      <w:bCs/>
    </w:rPr>
  </w:style>
  <w:style w:type="table" w:styleId="Tabelacomgrade">
    <w:name w:val="Table Grid"/>
    <w:basedOn w:val="Tabelanormal"/>
    <w:uiPriority w:val="39"/>
    <w:rsid w:val="00A95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95F4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customStyle="1" w:styleId="term">
    <w:name w:val="term"/>
    <w:basedOn w:val="Fontepargpadro"/>
    <w:rsid w:val="00A95F47"/>
  </w:style>
  <w:style w:type="character" w:customStyle="1" w:styleId="scopussearchquery-moduleutqgz">
    <w:name w:val="scopussearchquery-module__utqgz"/>
    <w:basedOn w:val="Fontepargpadro"/>
    <w:rsid w:val="00A95F47"/>
  </w:style>
  <w:style w:type="character" w:customStyle="1" w:styleId="scopussearchquery-moduleg3zrf">
    <w:name w:val="scopussearchquery-module__g3zrf"/>
    <w:basedOn w:val="Fontepargpadro"/>
    <w:rsid w:val="00A95F47"/>
  </w:style>
  <w:style w:type="character" w:customStyle="1" w:styleId="scopussearchquery-modulewed2z">
    <w:name w:val="scopussearchquery-module__wed2z"/>
    <w:basedOn w:val="Fontepargpadro"/>
    <w:rsid w:val="00A95F47"/>
  </w:style>
  <w:style w:type="paragraph" w:customStyle="1" w:styleId="EndNoteBibliography">
    <w:name w:val="EndNote Bibliography"/>
    <w:basedOn w:val="Normal"/>
    <w:link w:val="EndNoteBibliographyChar"/>
    <w:rsid w:val="005D7881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5D7881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 2013 - 2022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31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ca Sicilia</dc:creator>
  <cp:keywords/>
  <dc:description/>
  <cp:lastModifiedBy>Lucca Sicilia</cp:lastModifiedBy>
  <cp:revision>4</cp:revision>
  <dcterms:created xsi:type="dcterms:W3CDTF">2025-02-11T02:35:00Z</dcterms:created>
  <dcterms:modified xsi:type="dcterms:W3CDTF">2025-09-27T04:46:00Z</dcterms:modified>
</cp:coreProperties>
</file>